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A16240" w14:textId="03378109" w:rsidR="00A66364" w:rsidRPr="00D548B5" w:rsidRDefault="00196C9D" w:rsidP="00A66364">
      <w:pPr>
        <w:jc w:val="center"/>
        <w:rPr>
          <w:rFonts w:ascii="Garamond" w:hAnsi="Garamond"/>
          <w:b/>
        </w:rPr>
      </w:pPr>
      <w:r w:rsidRPr="00D548B5">
        <w:rPr>
          <w:rFonts w:ascii="Garamond" w:hAnsi="Garamond"/>
          <w:b/>
        </w:rPr>
        <w:t>Supplementary Materials</w:t>
      </w:r>
    </w:p>
    <w:p w14:paraId="2CE6976A" w14:textId="1CF85A00" w:rsidR="00A66364" w:rsidRPr="00D548B5" w:rsidRDefault="00A66364" w:rsidP="00A66364">
      <w:pPr>
        <w:jc w:val="center"/>
        <w:rPr>
          <w:rFonts w:ascii="Garamond" w:hAnsi="Garamond"/>
          <w:b/>
        </w:rPr>
      </w:pPr>
      <w:r w:rsidRPr="00D548B5">
        <w:rPr>
          <w:rFonts w:ascii="Garamond" w:hAnsi="Garamond"/>
          <w:b/>
        </w:rPr>
        <w:t>Home Food Procurement Impacts Food Security and Diet Quality during COVID-19</w:t>
      </w:r>
    </w:p>
    <w:p w14:paraId="254B9879" w14:textId="77777777" w:rsidR="00A66364" w:rsidRPr="00D548B5" w:rsidRDefault="00A66364" w:rsidP="00A66364">
      <w:pPr>
        <w:rPr>
          <w:rFonts w:ascii="Garamond" w:hAnsi="Garamond"/>
        </w:rPr>
      </w:pPr>
    </w:p>
    <w:p w14:paraId="7CDE071C" w14:textId="20977202" w:rsidR="005B6180" w:rsidRPr="00D548B5" w:rsidRDefault="00A66364" w:rsidP="00A66364">
      <w:pPr>
        <w:rPr>
          <w:rFonts w:ascii="Garamond" w:hAnsi="Garamond"/>
        </w:rPr>
      </w:pPr>
      <w:r w:rsidRPr="00D548B5">
        <w:rPr>
          <w:rFonts w:ascii="Garamond" w:hAnsi="Garamond"/>
        </w:rPr>
        <w:t xml:space="preserve">Meredith T. Niles, Kristen </w:t>
      </w:r>
      <w:r w:rsidR="00CD433B" w:rsidRPr="00D548B5">
        <w:rPr>
          <w:rFonts w:ascii="Garamond" w:hAnsi="Garamond"/>
        </w:rPr>
        <w:t xml:space="preserve">Brassard </w:t>
      </w:r>
      <w:r w:rsidRPr="00D548B5">
        <w:rPr>
          <w:rFonts w:ascii="Garamond" w:hAnsi="Garamond"/>
        </w:rPr>
        <w:t>Wirkkala, Emily H. Belarmino, Farryl Bertmann</w:t>
      </w:r>
    </w:p>
    <w:p w14:paraId="345AEE23" w14:textId="77777777" w:rsidR="00A66364" w:rsidRPr="00D548B5" w:rsidRDefault="00A66364" w:rsidP="00A66364">
      <w:pPr>
        <w:rPr>
          <w:rFonts w:ascii="Garamond" w:hAnsi="Garamond"/>
        </w:rPr>
      </w:pPr>
    </w:p>
    <w:p w14:paraId="6CC3A5C5" w14:textId="77777777" w:rsidR="00196C9D" w:rsidRPr="00D548B5" w:rsidRDefault="00196C9D">
      <w:pPr>
        <w:rPr>
          <w:rFonts w:ascii="Garamond" w:hAnsi="Garamond"/>
        </w:rPr>
      </w:pPr>
      <w:r w:rsidRPr="00D548B5">
        <w:rPr>
          <w:rFonts w:ascii="Garamond" w:hAnsi="Garamond"/>
        </w:rPr>
        <w:t>Supplementary Table 1.  Results of a logit model predicting food security with demographic controls.</w:t>
      </w:r>
    </w:p>
    <w:tbl>
      <w:tblPr>
        <w:tblW w:w="8859" w:type="dxa"/>
        <w:tblLook w:val="04A0" w:firstRow="1" w:lastRow="0" w:firstColumn="1" w:lastColumn="0" w:noHBand="0" w:noVBand="1"/>
      </w:tblPr>
      <w:tblGrid>
        <w:gridCol w:w="2078"/>
        <w:gridCol w:w="1370"/>
        <w:gridCol w:w="1250"/>
        <w:gridCol w:w="1250"/>
        <w:gridCol w:w="1541"/>
        <w:gridCol w:w="1370"/>
      </w:tblGrid>
      <w:tr w:rsidR="00A66364" w:rsidRPr="00D548B5" w14:paraId="298BD269" w14:textId="77777777" w:rsidTr="005B6180">
        <w:trPr>
          <w:trHeight w:val="207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B6649" w14:textId="77777777" w:rsidR="00A66364" w:rsidRPr="00D548B5" w:rsidRDefault="00A66364" w:rsidP="00196C9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Variable Nam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FD1C4" w14:textId="77777777" w:rsidR="00A66364" w:rsidRPr="00D548B5" w:rsidRDefault="00A66364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F1E79" w14:textId="77777777" w:rsidR="00A66364" w:rsidRPr="00D548B5" w:rsidRDefault="00A66364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S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F2BB" w14:textId="77777777" w:rsidR="00A66364" w:rsidRPr="00D548B5" w:rsidRDefault="00A66364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p=</w:t>
            </w:r>
          </w:p>
        </w:tc>
        <w:tc>
          <w:tcPr>
            <w:tcW w:w="2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F8925" w14:textId="77777777" w:rsidR="00A66364" w:rsidRPr="00D548B5" w:rsidRDefault="00A66364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95% Confidence Interval</w:t>
            </w:r>
          </w:p>
          <w:p w14:paraId="4BC6ED56" w14:textId="59980DA0" w:rsidR="00A66364" w:rsidRPr="00D548B5" w:rsidRDefault="00A66364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 </w:t>
            </w:r>
          </w:p>
        </w:tc>
      </w:tr>
      <w:tr w:rsidR="00196C9D" w:rsidRPr="00D548B5" w14:paraId="72F91EE5" w14:textId="77777777" w:rsidTr="00A66364">
        <w:trPr>
          <w:trHeight w:val="207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DBA3" w14:textId="180504B2" w:rsidR="00196C9D" w:rsidRPr="00D548B5" w:rsidRDefault="00A66364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e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DFB8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0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781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4FC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4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C409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38B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710</w:t>
            </w:r>
          </w:p>
        </w:tc>
      </w:tr>
      <w:tr w:rsidR="00196C9D" w:rsidRPr="00D548B5" w14:paraId="4910B2B7" w14:textId="77777777" w:rsidTr="00A66364">
        <w:trPr>
          <w:trHeight w:val="207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2F00" w14:textId="478916AC" w:rsidR="00196C9D" w:rsidRPr="00D548B5" w:rsidRDefault="00A66364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Children in H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FDE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284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8BC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6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4208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FB5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518</w:t>
            </w:r>
          </w:p>
        </w:tc>
      </w:tr>
      <w:tr w:rsidR="00196C9D" w:rsidRPr="00D548B5" w14:paraId="667F735E" w14:textId="77777777" w:rsidTr="00A66364">
        <w:trPr>
          <w:trHeight w:val="207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FC76" w14:textId="3CDA098A" w:rsidR="00196C9D" w:rsidRPr="00D548B5" w:rsidRDefault="00A66364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Over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F682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5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C98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BE2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A95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4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4987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4.256</w:t>
            </w:r>
          </w:p>
        </w:tc>
      </w:tr>
      <w:tr w:rsidR="00196C9D" w:rsidRPr="00D548B5" w14:paraId="106B5879" w14:textId="77777777" w:rsidTr="00A66364">
        <w:trPr>
          <w:trHeight w:val="207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C73F" w14:textId="19486D70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BIPOC</w:t>
            </w:r>
            <w:r w:rsidR="00A66364" w:rsidRPr="00D548B5">
              <w:rPr>
                <w:rFonts w:ascii="Garamond" w:eastAsia="Times New Roman" w:hAnsi="Garamond" w:cs="Calibri"/>
                <w:color w:val="000000"/>
              </w:rPr>
              <w:t>/Hispani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9D8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6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C4C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728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5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0D5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DFE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.605</w:t>
            </w:r>
          </w:p>
        </w:tc>
      </w:tr>
      <w:tr w:rsidR="00196C9D" w:rsidRPr="00D548B5" w14:paraId="1459CBCF" w14:textId="77777777" w:rsidTr="00A66364">
        <w:trPr>
          <w:trHeight w:val="207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D77A" w14:textId="41976CD5" w:rsidR="00196C9D" w:rsidRPr="00D548B5" w:rsidRDefault="00A66364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Negative Job Chang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1BA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396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FD67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36F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F78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33</w:t>
            </w:r>
          </w:p>
        </w:tc>
      </w:tr>
      <w:tr w:rsidR="00196C9D" w:rsidRPr="00D548B5" w14:paraId="75006100" w14:textId="77777777" w:rsidTr="00A66364">
        <w:trPr>
          <w:trHeight w:val="207"/>
        </w:trPr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83AA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ess50k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E4D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34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6B36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31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DA6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38F9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85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9D32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11</w:t>
            </w:r>
          </w:p>
        </w:tc>
      </w:tr>
      <w:tr w:rsidR="00196C9D" w:rsidRPr="00D548B5" w14:paraId="397A6131" w14:textId="77777777" w:rsidTr="00A66364">
        <w:trPr>
          <w:trHeight w:val="207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63509" w14:textId="78D65CD3" w:rsidR="00196C9D" w:rsidRPr="00D548B5" w:rsidRDefault="00A66364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H Siz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D73CF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0A85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8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7BB4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3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1F6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9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DFF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051</w:t>
            </w:r>
          </w:p>
        </w:tc>
      </w:tr>
    </w:tbl>
    <w:p w14:paraId="26EF6E91" w14:textId="77777777" w:rsidR="00196C9D" w:rsidRPr="00D548B5" w:rsidRDefault="00196C9D">
      <w:pPr>
        <w:rPr>
          <w:rFonts w:ascii="Garamond" w:hAnsi="Garamond"/>
        </w:rPr>
      </w:pPr>
    </w:p>
    <w:p w14:paraId="4A717B61" w14:textId="77777777" w:rsidR="00196C9D" w:rsidRPr="00D548B5" w:rsidRDefault="00196C9D">
      <w:pPr>
        <w:rPr>
          <w:rFonts w:ascii="Garamond" w:hAnsi="Garamond"/>
        </w:rPr>
      </w:pPr>
    </w:p>
    <w:p w14:paraId="7E9715BF" w14:textId="77777777" w:rsidR="00196C9D" w:rsidRPr="00D548B5" w:rsidRDefault="00196C9D">
      <w:pPr>
        <w:rPr>
          <w:rFonts w:ascii="Garamond" w:hAnsi="Garamond"/>
        </w:rPr>
      </w:pPr>
      <w:r w:rsidRPr="00D548B5">
        <w:rPr>
          <w:rFonts w:ascii="Garamond" w:hAnsi="Garamond"/>
        </w:rPr>
        <w:t>Supplementary Table 2.  Food insecurity by disaggregated race and ethnicity.</w:t>
      </w:r>
    </w:p>
    <w:tbl>
      <w:tblPr>
        <w:tblW w:w="8951" w:type="dxa"/>
        <w:tblLook w:val="04A0" w:firstRow="1" w:lastRow="0" w:firstColumn="1" w:lastColumn="0" w:noHBand="0" w:noVBand="1"/>
      </w:tblPr>
      <w:tblGrid>
        <w:gridCol w:w="2015"/>
        <w:gridCol w:w="1734"/>
        <w:gridCol w:w="1734"/>
        <w:gridCol w:w="1734"/>
        <w:gridCol w:w="1734"/>
      </w:tblGrid>
      <w:tr w:rsidR="00196C9D" w:rsidRPr="00D548B5" w14:paraId="3CF58024" w14:textId="77777777" w:rsidTr="00A66364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349B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3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30C74B" w14:textId="38201218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 xml:space="preserve">Food </w:t>
            </w:r>
            <w:r w:rsidR="0078516F" w:rsidRPr="00D548B5">
              <w:rPr>
                <w:rFonts w:ascii="Garamond" w:eastAsia="Times New Roman" w:hAnsi="Garamond" w:cs="Calibri"/>
                <w:color w:val="000000"/>
              </w:rPr>
              <w:t>S</w:t>
            </w:r>
            <w:r w:rsidRPr="00D548B5">
              <w:rPr>
                <w:rFonts w:ascii="Garamond" w:eastAsia="Times New Roman" w:hAnsi="Garamond" w:cs="Calibri"/>
                <w:color w:val="000000"/>
              </w:rPr>
              <w:t>ecurity Rat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6FC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C000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196C9D" w:rsidRPr="00D548B5" w14:paraId="04B34944" w14:textId="77777777" w:rsidTr="00A66364">
        <w:trPr>
          <w:trHeight w:val="634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1AB23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4F312F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or Demographic Group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EBF4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or Outside Demographic Group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9BD8A9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Total in Demographic Group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D3A02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p= (chi2 test)</w:t>
            </w:r>
          </w:p>
        </w:tc>
      </w:tr>
      <w:tr w:rsidR="00196C9D" w:rsidRPr="00D548B5" w14:paraId="00205090" w14:textId="77777777" w:rsidTr="00A66364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746A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Asi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07FB" w14:textId="4162EDCC" w:rsidR="00196C9D" w:rsidRPr="00D548B5" w:rsidRDefault="0078516F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7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5.0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2398" w14:textId="0B49851A" w:rsidR="00196C9D" w:rsidRPr="00D548B5" w:rsidRDefault="0078516F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70.9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37E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E09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58</w:t>
            </w:r>
          </w:p>
        </w:tc>
      </w:tr>
      <w:tr w:rsidR="00196C9D" w:rsidRPr="00D548B5" w14:paraId="0F46EA27" w14:textId="77777777" w:rsidTr="00A66364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505E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Black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1ED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0.0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B7C2" w14:textId="1E83EFB1" w:rsidR="00196C9D" w:rsidRPr="00D548B5" w:rsidRDefault="0078516F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71.3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858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CC21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88</w:t>
            </w:r>
          </w:p>
        </w:tc>
      </w:tr>
      <w:tr w:rsidR="00196C9D" w:rsidRPr="00D548B5" w14:paraId="0EC8F07B" w14:textId="77777777" w:rsidTr="00A66364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9DAE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Native Americ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E8F1" w14:textId="468F2A73" w:rsidR="00196C9D" w:rsidRPr="00D548B5" w:rsidRDefault="0078516F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8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0.0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1906" w14:textId="7D5C4CC0" w:rsidR="00196C9D" w:rsidRPr="00D548B5" w:rsidRDefault="0078516F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70.9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F337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5E85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55</w:t>
            </w:r>
          </w:p>
        </w:tc>
      </w:tr>
      <w:tr w:rsidR="00196C9D" w:rsidRPr="00D548B5" w14:paraId="613E0F03" w14:textId="77777777" w:rsidTr="00A66364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6232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Multiple Rac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E4E5" w14:textId="58F94CD2" w:rsidR="00196C9D" w:rsidRPr="00D548B5" w:rsidRDefault="0078516F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66.6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D8AB" w14:textId="6F0503DB" w:rsidR="00196C9D" w:rsidRPr="00D548B5" w:rsidRDefault="0078516F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71.1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E9C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EA22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66</w:t>
            </w:r>
          </w:p>
        </w:tc>
      </w:tr>
      <w:tr w:rsidR="00196C9D" w:rsidRPr="00D548B5" w14:paraId="09C16854" w14:textId="77777777" w:rsidTr="00A66364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DF2D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Whit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8934" w14:textId="2E71D428" w:rsidR="00196C9D" w:rsidRPr="00D548B5" w:rsidRDefault="0078516F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71.3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7126" w14:textId="5FE4D613" w:rsidR="00196C9D" w:rsidRPr="00D548B5" w:rsidRDefault="0078516F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65.8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8FC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4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92E1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67</w:t>
            </w:r>
          </w:p>
        </w:tc>
      </w:tr>
      <w:tr w:rsidR="00196C9D" w:rsidRPr="00D548B5" w14:paraId="5696100D" w14:textId="77777777" w:rsidTr="00A66364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26E5" w14:textId="565CEF9F" w:rsidR="00196C9D" w:rsidRPr="00D548B5" w:rsidRDefault="005B6180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BIPOC/H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ispanic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0ADD" w14:textId="68F5850B" w:rsidR="00196C9D" w:rsidRPr="00D548B5" w:rsidRDefault="0078516F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63.8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9ACD" w14:textId="2DFDF7A6" w:rsidR="00196C9D" w:rsidRPr="00D548B5" w:rsidRDefault="0078516F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71.6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6E22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4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E90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61</w:t>
            </w:r>
          </w:p>
        </w:tc>
      </w:tr>
      <w:tr w:rsidR="00196C9D" w:rsidRPr="00D548B5" w14:paraId="5CAB097C" w14:textId="77777777" w:rsidTr="00A66364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29538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ispani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35EA8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0.0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40A6" w14:textId="0312706D" w:rsidR="00196C9D" w:rsidRPr="00D548B5" w:rsidRDefault="0078516F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71.6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4168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19E19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61</w:t>
            </w:r>
          </w:p>
        </w:tc>
      </w:tr>
    </w:tbl>
    <w:p w14:paraId="2897C32C" w14:textId="756AF828" w:rsidR="00196C9D" w:rsidRPr="00D548B5" w:rsidRDefault="00196C9D">
      <w:pPr>
        <w:rPr>
          <w:rFonts w:ascii="Garamond" w:hAnsi="Garamond"/>
        </w:rPr>
      </w:pPr>
    </w:p>
    <w:p w14:paraId="23BF172F" w14:textId="77777777" w:rsidR="00A66364" w:rsidRPr="00D548B5" w:rsidRDefault="00A66364">
      <w:pPr>
        <w:rPr>
          <w:rFonts w:ascii="Garamond" w:hAnsi="Garamond"/>
        </w:rPr>
      </w:pPr>
    </w:p>
    <w:p w14:paraId="612742C1" w14:textId="77777777" w:rsidR="00196C9D" w:rsidRPr="00D548B5" w:rsidRDefault="00196C9D">
      <w:pPr>
        <w:rPr>
          <w:rFonts w:ascii="Garamond" w:hAnsi="Garamond"/>
        </w:rPr>
      </w:pPr>
      <w:r w:rsidRPr="00D548B5">
        <w:rPr>
          <w:rFonts w:ascii="Garamond" w:hAnsi="Garamond"/>
        </w:rPr>
        <w:t>Supplementary Table 3. Logit model predicting gardening activity since COVID-19 by demographic controls.</w:t>
      </w:r>
    </w:p>
    <w:tbl>
      <w:tblPr>
        <w:tblW w:w="9284" w:type="dxa"/>
        <w:tblLook w:val="04A0" w:firstRow="1" w:lastRow="0" w:firstColumn="1" w:lastColumn="0" w:noHBand="0" w:noVBand="1"/>
      </w:tblPr>
      <w:tblGrid>
        <w:gridCol w:w="2409"/>
        <w:gridCol w:w="1324"/>
        <w:gridCol w:w="1426"/>
        <w:gridCol w:w="1324"/>
        <w:gridCol w:w="1400"/>
        <w:gridCol w:w="1401"/>
      </w:tblGrid>
      <w:tr w:rsidR="00196C9D" w:rsidRPr="00D548B5" w14:paraId="1BE2C86B" w14:textId="77777777" w:rsidTr="00A66364">
        <w:trPr>
          <w:trHeight w:val="295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8C2CD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Variabl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0066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Odds Rati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A1F4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Std. Erro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F8311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p=</w:t>
            </w:r>
          </w:p>
        </w:tc>
        <w:tc>
          <w:tcPr>
            <w:tcW w:w="2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428E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95% Confidence Interval</w:t>
            </w:r>
          </w:p>
        </w:tc>
      </w:tr>
      <w:tr w:rsidR="00196C9D" w:rsidRPr="00D548B5" w14:paraId="0A61F665" w14:textId="77777777" w:rsidTr="00A66364">
        <w:trPr>
          <w:trHeight w:val="2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6CD0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ema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4D6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9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C966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2041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1B0F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BFD5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324</w:t>
            </w:r>
          </w:p>
        </w:tc>
      </w:tr>
      <w:tr w:rsidR="00196C9D" w:rsidRPr="00D548B5" w14:paraId="733B63EA" w14:textId="77777777" w:rsidTr="00A66364">
        <w:trPr>
          <w:trHeight w:val="2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3404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Children in HH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678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3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6DD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6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3809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8438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0EB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269</w:t>
            </w:r>
          </w:p>
        </w:tc>
      </w:tr>
      <w:tr w:rsidR="00196C9D" w:rsidRPr="00D548B5" w14:paraId="0AE7CF81" w14:textId="77777777" w:rsidTr="00A66364">
        <w:trPr>
          <w:trHeight w:val="2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007E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Over 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BE9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3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4288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4FC6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15D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2B82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060</w:t>
            </w:r>
          </w:p>
        </w:tc>
      </w:tr>
      <w:tr w:rsidR="00196C9D" w:rsidRPr="00D548B5" w14:paraId="0587A6D9" w14:textId="77777777" w:rsidTr="00A66364">
        <w:trPr>
          <w:trHeight w:val="2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40F5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BIPOC/Hispani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E09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650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BB6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444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B2B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700</w:t>
            </w:r>
          </w:p>
        </w:tc>
      </w:tr>
      <w:tr w:rsidR="00196C9D" w:rsidRPr="00D548B5" w14:paraId="79696AF7" w14:textId="77777777" w:rsidTr="00A66364">
        <w:trPr>
          <w:trHeight w:val="2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9080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Negative Job Chang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44C9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4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9509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6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2EB8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2861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9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DB6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047</w:t>
            </w:r>
          </w:p>
        </w:tc>
      </w:tr>
      <w:tr w:rsidR="00196C9D" w:rsidRPr="00D548B5" w14:paraId="772AE041" w14:textId="77777777" w:rsidTr="00A66364">
        <w:trPr>
          <w:trHeight w:val="2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706D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ess $50K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F89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71E8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A712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5CE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751F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912</w:t>
            </w:r>
          </w:p>
        </w:tc>
      </w:tr>
      <w:tr w:rsidR="00196C9D" w:rsidRPr="00D548B5" w14:paraId="47DF6420" w14:textId="77777777" w:rsidTr="00A66364">
        <w:trPr>
          <w:trHeight w:val="220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A0E15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H Siz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B07D5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6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845C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8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B7F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1620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B008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040</w:t>
            </w:r>
          </w:p>
        </w:tc>
      </w:tr>
    </w:tbl>
    <w:p w14:paraId="701985B8" w14:textId="77777777" w:rsidR="00A66364" w:rsidRPr="00D548B5" w:rsidRDefault="00A66364" w:rsidP="00196C9D">
      <w:pPr>
        <w:rPr>
          <w:rFonts w:ascii="Garamond" w:hAnsi="Garamond"/>
        </w:rPr>
      </w:pPr>
    </w:p>
    <w:p w14:paraId="7ADEDAA3" w14:textId="77777777" w:rsidR="00A66364" w:rsidRPr="00D548B5" w:rsidRDefault="00A66364" w:rsidP="00196C9D">
      <w:pPr>
        <w:rPr>
          <w:rFonts w:ascii="Garamond" w:hAnsi="Garamond"/>
        </w:rPr>
      </w:pPr>
    </w:p>
    <w:p w14:paraId="07F40840" w14:textId="4356FAC3" w:rsidR="00196C9D" w:rsidRPr="00D548B5" w:rsidRDefault="00196C9D" w:rsidP="00196C9D">
      <w:pPr>
        <w:rPr>
          <w:rFonts w:ascii="Garamond" w:hAnsi="Garamond"/>
        </w:rPr>
      </w:pPr>
      <w:r w:rsidRPr="00D548B5">
        <w:rPr>
          <w:rFonts w:ascii="Garamond" w:hAnsi="Garamond"/>
        </w:rPr>
        <w:lastRenderedPageBreak/>
        <w:t>Supplementary Table 4. Logit model predicting fishing activity since COVID-19 by demographic controls.</w:t>
      </w:r>
    </w:p>
    <w:tbl>
      <w:tblPr>
        <w:tblW w:w="9092" w:type="dxa"/>
        <w:tblLook w:val="04A0" w:firstRow="1" w:lastRow="0" w:firstColumn="1" w:lastColumn="0" w:noHBand="0" w:noVBand="1"/>
      </w:tblPr>
      <w:tblGrid>
        <w:gridCol w:w="2359"/>
        <w:gridCol w:w="1297"/>
        <w:gridCol w:w="1396"/>
        <w:gridCol w:w="1297"/>
        <w:gridCol w:w="1371"/>
        <w:gridCol w:w="1372"/>
      </w:tblGrid>
      <w:tr w:rsidR="00196C9D" w:rsidRPr="00D548B5" w14:paraId="541F097A" w14:textId="77777777" w:rsidTr="00A66364">
        <w:trPr>
          <w:trHeight w:val="220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D25B0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Variabl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BB1BF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Odds Ratio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EB9F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Std. Error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005F5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p=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12C58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95% Confidence Interval</w:t>
            </w:r>
          </w:p>
        </w:tc>
      </w:tr>
      <w:tr w:rsidR="00196C9D" w:rsidRPr="00D548B5" w14:paraId="3FC6A19E" w14:textId="77777777" w:rsidTr="00A66364">
        <w:trPr>
          <w:trHeight w:val="22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8189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ema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340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6A9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8EC7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280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9108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318</w:t>
            </w:r>
          </w:p>
        </w:tc>
      </w:tr>
      <w:tr w:rsidR="00196C9D" w:rsidRPr="00D548B5" w14:paraId="7557D9D5" w14:textId="77777777" w:rsidTr="00A66364">
        <w:trPr>
          <w:trHeight w:val="22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0FB4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Children in HH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360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2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330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8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E7D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06F5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AA2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677</w:t>
            </w:r>
          </w:p>
        </w:tc>
      </w:tr>
      <w:tr w:rsidR="00196C9D" w:rsidRPr="00D548B5" w14:paraId="0A8C4CCB" w14:textId="77777777" w:rsidTr="00A66364">
        <w:trPr>
          <w:trHeight w:val="22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B2A5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Over 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3DEF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B312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8AAF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50E9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E5D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003</w:t>
            </w:r>
          </w:p>
        </w:tc>
      </w:tr>
      <w:tr w:rsidR="00196C9D" w:rsidRPr="00D548B5" w14:paraId="396040F9" w14:textId="77777777" w:rsidTr="00A66364">
        <w:trPr>
          <w:trHeight w:val="22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C4D0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BIPOC/Hispani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3AD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0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93A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5B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A656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0E32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763</w:t>
            </w:r>
          </w:p>
        </w:tc>
      </w:tr>
      <w:tr w:rsidR="00196C9D" w:rsidRPr="00D548B5" w14:paraId="427E8BB4" w14:textId="77777777" w:rsidTr="00A66364">
        <w:trPr>
          <w:trHeight w:val="22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5BC3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Negative Job Chang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105F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5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DFC2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E7C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7529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798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735</w:t>
            </w:r>
          </w:p>
        </w:tc>
      </w:tr>
      <w:tr w:rsidR="00196C9D" w:rsidRPr="00D548B5" w14:paraId="5091A254" w14:textId="77777777" w:rsidTr="00A66364">
        <w:trPr>
          <w:trHeight w:val="22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4E90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ess $50K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9971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678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94D1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F4D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7B1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276</w:t>
            </w:r>
          </w:p>
        </w:tc>
      </w:tr>
      <w:tr w:rsidR="00196C9D" w:rsidRPr="00D548B5" w14:paraId="3670ABA5" w14:textId="77777777" w:rsidTr="00A66364">
        <w:trPr>
          <w:trHeight w:val="220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D584A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H Siz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FEA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93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0CF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2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A0D18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3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51AC6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0FB98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218</w:t>
            </w:r>
          </w:p>
        </w:tc>
      </w:tr>
    </w:tbl>
    <w:p w14:paraId="1B759FFA" w14:textId="4B06229D" w:rsidR="00196C9D" w:rsidRPr="00D548B5" w:rsidRDefault="00196C9D">
      <w:pPr>
        <w:rPr>
          <w:rFonts w:ascii="Garamond" w:hAnsi="Garamond"/>
        </w:rPr>
      </w:pPr>
    </w:p>
    <w:p w14:paraId="456ABB79" w14:textId="77777777" w:rsidR="00A66364" w:rsidRPr="00D548B5" w:rsidRDefault="00A66364">
      <w:pPr>
        <w:rPr>
          <w:rFonts w:ascii="Garamond" w:hAnsi="Garamond"/>
        </w:rPr>
      </w:pPr>
    </w:p>
    <w:p w14:paraId="0A86F4CB" w14:textId="77777777" w:rsidR="00196C9D" w:rsidRPr="00D548B5" w:rsidRDefault="00196C9D" w:rsidP="00196C9D">
      <w:pPr>
        <w:rPr>
          <w:rFonts w:ascii="Garamond" w:hAnsi="Garamond"/>
        </w:rPr>
      </w:pPr>
      <w:r w:rsidRPr="00D548B5">
        <w:rPr>
          <w:rFonts w:ascii="Garamond" w:hAnsi="Garamond"/>
        </w:rPr>
        <w:t>Supplementary Table 5. Logit model predicting foraging activity since COVID-19 by demographic controls.</w:t>
      </w:r>
    </w:p>
    <w:tbl>
      <w:tblPr>
        <w:tblW w:w="9182" w:type="dxa"/>
        <w:tblLook w:val="04A0" w:firstRow="1" w:lastRow="0" w:firstColumn="1" w:lastColumn="0" w:noHBand="0" w:noVBand="1"/>
      </w:tblPr>
      <w:tblGrid>
        <w:gridCol w:w="2383"/>
        <w:gridCol w:w="1309"/>
        <w:gridCol w:w="1410"/>
        <w:gridCol w:w="1309"/>
        <w:gridCol w:w="1385"/>
        <w:gridCol w:w="1386"/>
      </w:tblGrid>
      <w:tr w:rsidR="00196C9D" w:rsidRPr="00D548B5" w14:paraId="43B15451" w14:textId="77777777" w:rsidTr="00A66364">
        <w:trPr>
          <w:trHeight w:val="220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9C158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Variabl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B569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Odds Ratio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6926F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Std. Erro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C9E85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p=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A00E5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95% Confidence Interval</w:t>
            </w:r>
          </w:p>
        </w:tc>
      </w:tr>
      <w:tr w:rsidR="00196C9D" w:rsidRPr="00D548B5" w14:paraId="64A6DE00" w14:textId="77777777" w:rsidTr="00A66364">
        <w:trPr>
          <w:trHeight w:val="22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7C79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emal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E7A6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2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C64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9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D4F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6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5B99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3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D6F1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302</w:t>
            </w:r>
          </w:p>
        </w:tc>
      </w:tr>
      <w:tr w:rsidR="00196C9D" w:rsidRPr="00D548B5" w14:paraId="29DBC716" w14:textId="77777777" w:rsidTr="00A66364">
        <w:trPr>
          <w:trHeight w:val="22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88FA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Children in HH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DD0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2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1E58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EB8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8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D13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4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15A2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895</w:t>
            </w:r>
          </w:p>
        </w:tc>
      </w:tr>
      <w:tr w:rsidR="00196C9D" w:rsidRPr="00D548B5" w14:paraId="719279F5" w14:textId="77777777" w:rsidTr="00A66364">
        <w:trPr>
          <w:trHeight w:val="22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BA9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Over 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15F9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8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DAB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19B7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5CE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9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87C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.809</w:t>
            </w:r>
          </w:p>
        </w:tc>
      </w:tr>
      <w:tr w:rsidR="00196C9D" w:rsidRPr="00D548B5" w14:paraId="540C0EA5" w14:textId="77777777" w:rsidTr="00A66364">
        <w:trPr>
          <w:trHeight w:val="22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A876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BIPOC/Hispani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8577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1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14D2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C06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78C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F3F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.162</w:t>
            </w:r>
          </w:p>
        </w:tc>
      </w:tr>
      <w:tr w:rsidR="00196C9D" w:rsidRPr="00D548B5" w14:paraId="5C0E4686" w14:textId="77777777" w:rsidTr="00A66364">
        <w:trPr>
          <w:trHeight w:val="22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B2B2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Negative Job Chan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3FF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1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BBF7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5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F482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E9C8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1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6D3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.881</w:t>
            </w:r>
          </w:p>
        </w:tc>
      </w:tr>
      <w:tr w:rsidR="00196C9D" w:rsidRPr="00D548B5" w14:paraId="7FF818FD" w14:textId="77777777" w:rsidTr="00A66364">
        <w:trPr>
          <w:trHeight w:val="22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7792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ess $50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DD4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4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B4D5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0B66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0E7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A15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630</w:t>
            </w:r>
          </w:p>
        </w:tc>
      </w:tr>
      <w:tr w:rsidR="00196C9D" w:rsidRPr="00D548B5" w14:paraId="25D614A4" w14:textId="77777777" w:rsidTr="00A66364">
        <w:trPr>
          <w:trHeight w:val="220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3A88E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H Siz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6392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11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BB13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5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9495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2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0673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4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3F761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477</w:t>
            </w:r>
          </w:p>
        </w:tc>
      </w:tr>
    </w:tbl>
    <w:p w14:paraId="20E292B3" w14:textId="049ADCB7" w:rsidR="00196C9D" w:rsidRPr="00D548B5" w:rsidRDefault="00196C9D" w:rsidP="00196C9D">
      <w:pPr>
        <w:rPr>
          <w:rFonts w:ascii="Garamond" w:hAnsi="Garamond"/>
        </w:rPr>
      </w:pPr>
    </w:p>
    <w:p w14:paraId="4412073C" w14:textId="77777777" w:rsidR="00A66364" w:rsidRPr="00D548B5" w:rsidRDefault="00A66364" w:rsidP="00196C9D">
      <w:pPr>
        <w:rPr>
          <w:rFonts w:ascii="Garamond" w:hAnsi="Garamond"/>
        </w:rPr>
      </w:pPr>
    </w:p>
    <w:p w14:paraId="2F229C91" w14:textId="77777777" w:rsidR="00196C9D" w:rsidRPr="00D548B5" w:rsidRDefault="00196C9D" w:rsidP="00196C9D">
      <w:pPr>
        <w:rPr>
          <w:rFonts w:ascii="Garamond" w:hAnsi="Garamond"/>
        </w:rPr>
      </w:pPr>
      <w:r w:rsidRPr="00D548B5">
        <w:rPr>
          <w:rFonts w:ascii="Garamond" w:hAnsi="Garamond"/>
        </w:rPr>
        <w:t>Supplementary Table 6. Logit model predicting hunting activity since COVID-19 by demographic controls.</w:t>
      </w:r>
    </w:p>
    <w:tbl>
      <w:tblPr>
        <w:tblW w:w="9093" w:type="dxa"/>
        <w:tblLook w:val="04A0" w:firstRow="1" w:lastRow="0" w:firstColumn="1" w:lastColumn="0" w:noHBand="0" w:noVBand="1"/>
      </w:tblPr>
      <w:tblGrid>
        <w:gridCol w:w="2392"/>
        <w:gridCol w:w="1315"/>
        <w:gridCol w:w="1315"/>
        <w:gridCol w:w="1315"/>
        <w:gridCol w:w="1378"/>
        <w:gridCol w:w="1378"/>
      </w:tblGrid>
      <w:tr w:rsidR="00196C9D" w:rsidRPr="00D548B5" w14:paraId="22ADCDB7" w14:textId="77777777" w:rsidTr="00A66364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D41B6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Variabl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ED78F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Odds Ratio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046C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Std. Error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A16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p=</w:t>
            </w:r>
          </w:p>
        </w:tc>
        <w:tc>
          <w:tcPr>
            <w:tcW w:w="2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88C5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95% Confidence Interval</w:t>
            </w:r>
          </w:p>
        </w:tc>
      </w:tr>
      <w:tr w:rsidR="00196C9D" w:rsidRPr="00D548B5" w14:paraId="154214E6" w14:textId="77777777" w:rsidTr="00A66364">
        <w:trPr>
          <w:trHeight w:val="2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979D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emal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0300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1436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085A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2907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E48F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942</w:t>
            </w:r>
          </w:p>
        </w:tc>
      </w:tr>
      <w:tr w:rsidR="00196C9D" w:rsidRPr="00D548B5" w14:paraId="444DB184" w14:textId="77777777" w:rsidTr="00A66364">
        <w:trPr>
          <w:trHeight w:val="2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71F4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Children in H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7288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26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C3E5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1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DEAB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FB9F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D0C4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.890</w:t>
            </w:r>
          </w:p>
        </w:tc>
      </w:tr>
      <w:tr w:rsidR="00196C9D" w:rsidRPr="00D548B5" w14:paraId="3342CDD3" w14:textId="77777777" w:rsidTr="00A66364">
        <w:trPr>
          <w:trHeight w:val="2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E546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Over 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A3D7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9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6139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93AF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8175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3A06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483</w:t>
            </w:r>
          </w:p>
        </w:tc>
      </w:tr>
      <w:tr w:rsidR="00196C9D" w:rsidRPr="00D548B5" w14:paraId="114D1F20" w14:textId="77777777" w:rsidTr="00A66364">
        <w:trPr>
          <w:trHeight w:val="2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E2BC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BIPOC/Hispani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F9ED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5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B258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AB1E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6CE0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4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9216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4.328</w:t>
            </w:r>
          </w:p>
        </w:tc>
      </w:tr>
      <w:tr w:rsidR="00196C9D" w:rsidRPr="00D548B5" w14:paraId="3F52AB53" w14:textId="77777777" w:rsidTr="00A66364">
        <w:trPr>
          <w:trHeight w:val="2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CCE4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Negative Job Chang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E7F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6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B58C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734E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6111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789A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.416</w:t>
            </w:r>
          </w:p>
        </w:tc>
      </w:tr>
      <w:tr w:rsidR="00196C9D" w:rsidRPr="00D548B5" w14:paraId="7E2E783C" w14:textId="77777777" w:rsidTr="00A66364">
        <w:trPr>
          <w:trHeight w:val="2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60E6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ess $50K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37EB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9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D61D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E2A9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5C37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7654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859</w:t>
            </w:r>
          </w:p>
        </w:tc>
      </w:tr>
      <w:tr w:rsidR="00196C9D" w:rsidRPr="00D548B5" w14:paraId="64350B19" w14:textId="77777777" w:rsidTr="00A66364">
        <w:trPr>
          <w:trHeight w:val="220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7A296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H Siz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53A06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3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FB060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4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E358E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6AE5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9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692A8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172</w:t>
            </w:r>
          </w:p>
        </w:tc>
      </w:tr>
    </w:tbl>
    <w:p w14:paraId="61F7B6A4" w14:textId="66B6EBEB" w:rsidR="00196C9D" w:rsidRPr="00D548B5" w:rsidRDefault="00196C9D">
      <w:pPr>
        <w:rPr>
          <w:rFonts w:ascii="Garamond" w:hAnsi="Garamond"/>
        </w:rPr>
      </w:pPr>
    </w:p>
    <w:p w14:paraId="128581F9" w14:textId="77777777" w:rsidR="00A66364" w:rsidRPr="00D548B5" w:rsidRDefault="00A66364">
      <w:pPr>
        <w:rPr>
          <w:rFonts w:ascii="Garamond" w:hAnsi="Garamond"/>
        </w:rPr>
      </w:pPr>
    </w:p>
    <w:p w14:paraId="77269561" w14:textId="77777777" w:rsidR="00196C9D" w:rsidRPr="00D548B5" w:rsidRDefault="00196C9D" w:rsidP="00196C9D">
      <w:pPr>
        <w:rPr>
          <w:rFonts w:ascii="Garamond" w:hAnsi="Garamond"/>
        </w:rPr>
      </w:pPr>
      <w:r w:rsidRPr="00D548B5">
        <w:rPr>
          <w:rFonts w:ascii="Garamond" w:hAnsi="Garamond"/>
        </w:rPr>
        <w:t>Supplementary Table 7. Logit model predicting backyard livestock activity since COVID-19 by demographic controls.</w:t>
      </w:r>
    </w:p>
    <w:tbl>
      <w:tblPr>
        <w:tblW w:w="9073" w:type="dxa"/>
        <w:tblLook w:val="04A0" w:firstRow="1" w:lastRow="0" w:firstColumn="1" w:lastColumn="0" w:noHBand="0" w:noVBand="1"/>
      </w:tblPr>
      <w:tblGrid>
        <w:gridCol w:w="2387"/>
        <w:gridCol w:w="1312"/>
        <w:gridCol w:w="1312"/>
        <w:gridCol w:w="1312"/>
        <w:gridCol w:w="1375"/>
        <w:gridCol w:w="1375"/>
      </w:tblGrid>
      <w:tr w:rsidR="00196C9D" w:rsidRPr="00D548B5" w14:paraId="4ADD419B" w14:textId="77777777" w:rsidTr="00A66364">
        <w:trPr>
          <w:trHeight w:val="220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DA858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Variabl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0066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Odds Rati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31787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Std. Erro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A7C0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p=</w:t>
            </w:r>
          </w:p>
        </w:tc>
        <w:tc>
          <w:tcPr>
            <w:tcW w:w="2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4ADD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95% Confidence Interval</w:t>
            </w:r>
          </w:p>
        </w:tc>
      </w:tr>
      <w:tr w:rsidR="00196C9D" w:rsidRPr="00D548B5" w14:paraId="0E428B0C" w14:textId="77777777" w:rsidTr="00A66364">
        <w:trPr>
          <w:trHeight w:val="2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BBDD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emal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DDFB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D814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2E57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867D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3CCF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526</w:t>
            </w:r>
          </w:p>
        </w:tc>
      </w:tr>
      <w:tr w:rsidR="00196C9D" w:rsidRPr="00D548B5" w14:paraId="040ADD11" w14:textId="77777777" w:rsidTr="00A66364">
        <w:trPr>
          <w:trHeight w:val="2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0787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Children in H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9A6A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2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9C37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BD4D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0C37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5A45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.005</w:t>
            </w:r>
          </w:p>
        </w:tc>
      </w:tr>
      <w:tr w:rsidR="00196C9D" w:rsidRPr="00D548B5" w14:paraId="4813B26F" w14:textId="77777777" w:rsidTr="00A66364">
        <w:trPr>
          <w:trHeight w:val="2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7A0B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Over 5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B98F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7A51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4752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0316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24DB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91</w:t>
            </w:r>
          </w:p>
        </w:tc>
      </w:tr>
      <w:tr w:rsidR="00196C9D" w:rsidRPr="00D548B5" w14:paraId="079452DC" w14:textId="77777777" w:rsidTr="00A66364">
        <w:trPr>
          <w:trHeight w:val="2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341A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BIPOC/Hispani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92E0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4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7583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1023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D7C6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7E3A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.944</w:t>
            </w:r>
          </w:p>
        </w:tc>
      </w:tr>
      <w:tr w:rsidR="00196C9D" w:rsidRPr="00D548B5" w14:paraId="232A4786" w14:textId="77777777" w:rsidTr="00A66364">
        <w:trPr>
          <w:trHeight w:val="2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88F4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Negative Job Chang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D9F8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4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FD6C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B84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8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C447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305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.075</w:t>
            </w:r>
          </w:p>
        </w:tc>
      </w:tr>
      <w:tr w:rsidR="00196C9D" w:rsidRPr="00D548B5" w14:paraId="18916C68" w14:textId="77777777" w:rsidTr="00A66364">
        <w:trPr>
          <w:trHeight w:val="2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95B4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ess $50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F2CF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AF90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0246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24E7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6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73DC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518</w:t>
            </w:r>
          </w:p>
        </w:tc>
      </w:tr>
      <w:tr w:rsidR="00196C9D" w:rsidRPr="00D548B5" w14:paraId="428C69F7" w14:textId="77777777" w:rsidTr="00A66364">
        <w:trPr>
          <w:trHeight w:val="220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88F13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H Siz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595B4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96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D175E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4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67074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0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4DCFE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EE7B8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303</w:t>
            </w:r>
          </w:p>
        </w:tc>
      </w:tr>
    </w:tbl>
    <w:p w14:paraId="573E9D11" w14:textId="736758E8" w:rsidR="00A66364" w:rsidRPr="00D548B5" w:rsidRDefault="00A66364" w:rsidP="00196C9D">
      <w:pPr>
        <w:rPr>
          <w:rFonts w:ascii="Garamond" w:hAnsi="Garamond"/>
        </w:rPr>
      </w:pPr>
    </w:p>
    <w:p w14:paraId="24726578" w14:textId="77777777" w:rsidR="00196C9D" w:rsidRPr="00D548B5" w:rsidRDefault="00196C9D" w:rsidP="00196C9D">
      <w:pPr>
        <w:rPr>
          <w:rFonts w:ascii="Garamond" w:hAnsi="Garamond"/>
        </w:rPr>
      </w:pPr>
      <w:r w:rsidRPr="00D548B5">
        <w:rPr>
          <w:rFonts w:ascii="Garamond" w:hAnsi="Garamond"/>
        </w:rPr>
        <w:lastRenderedPageBreak/>
        <w:t>Supplementary Table 8. Logit model predicting canning activity since COVID-19 by demographic controls.</w:t>
      </w:r>
    </w:p>
    <w:tbl>
      <w:tblPr>
        <w:tblW w:w="9053" w:type="dxa"/>
        <w:tblLook w:val="04A0" w:firstRow="1" w:lastRow="0" w:firstColumn="1" w:lastColumn="0" w:noHBand="0" w:noVBand="1"/>
      </w:tblPr>
      <w:tblGrid>
        <w:gridCol w:w="2382"/>
        <w:gridCol w:w="1309"/>
        <w:gridCol w:w="1309"/>
        <w:gridCol w:w="1309"/>
        <w:gridCol w:w="1372"/>
        <w:gridCol w:w="1372"/>
      </w:tblGrid>
      <w:tr w:rsidR="00196C9D" w:rsidRPr="00D548B5" w14:paraId="5101AEF7" w14:textId="77777777" w:rsidTr="00A66364">
        <w:trPr>
          <w:trHeight w:val="220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8562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Variabl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8E3C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Odds Ratio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8428F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Std. Erro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E3101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p=</w:t>
            </w:r>
          </w:p>
        </w:tc>
        <w:tc>
          <w:tcPr>
            <w:tcW w:w="2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AD107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95% Confidence Interval</w:t>
            </w:r>
          </w:p>
        </w:tc>
      </w:tr>
      <w:tr w:rsidR="00196C9D" w:rsidRPr="00D548B5" w14:paraId="453495F7" w14:textId="77777777" w:rsidTr="00A66364">
        <w:trPr>
          <w:trHeight w:val="2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2721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emal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EEF7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9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2244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6ECE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C873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81B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402</w:t>
            </w:r>
          </w:p>
        </w:tc>
      </w:tr>
      <w:tr w:rsidR="00196C9D" w:rsidRPr="00D548B5" w14:paraId="33C2007D" w14:textId="77777777" w:rsidTr="00A66364">
        <w:trPr>
          <w:trHeight w:val="2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FCA0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Children in HH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3C13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3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765A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1F2E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024C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0E9A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388</w:t>
            </w:r>
          </w:p>
        </w:tc>
      </w:tr>
      <w:tr w:rsidR="00196C9D" w:rsidRPr="00D548B5" w14:paraId="6544DECA" w14:textId="77777777" w:rsidTr="00A66364">
        <w:trPr>
          <w:trHeight w:val="2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8D62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Over 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B781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3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8D9A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4091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A934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2860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122</w:t>
            </w:r>
          </w:p>
        </w:tc>
      </w:tr>
      <w:tr w:rsidR="00196C9D" w:rsidRPr="00D548B5" w14:paraId="1517DAA9" w14:textId="77777777" w:rsidTr="00A66364">
        <w:trPr>
          <w:trHeight w:val="2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C526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BIPOC/Hispani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0D82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4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11BD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4D83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9DD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23DE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773</w:t>
            </w:r>
          </w:p>
        </w:tc>
      </w:tr>
      <w:tr w:rsidR="00196C9D" w:rsidRPr="00D548B5" w14:paraId="71CC2F8E" w14:textId="77777777" w:rsidTr="00A66364">
        <w:trPr>
          <w:trHeight w:val="2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4528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Negative Job Chan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FF79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4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AD09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9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F148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4E25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97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A600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.171</w:t>
            </w:r>
          </w:p>
        </w:tc>
      </w:tr>
      <w:tr w:rsidR="00196C9D" w:rsidRPr="00D548B5" w14:paraId="062FA11B" w14:textId="77777777" w:rsidTr="00A66364">
        <w:trPr>
          <w:trHeight w:val="2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4775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ess $50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2A7F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1F8E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671F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9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F69C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C385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058</w:t>
            </w:r>
          </w:p>
        </w:tc>
      </w:tr>
      <w:tr w:rsidR="00196C9D" w:rsidRPr="00D548B5" w14:paraId="302DFB0F" w14:textId="77777777" w:rsidTr="00A66364">
        <w:trPr>
          <w:trHeight w:val="220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44FD7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H Siz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7CC71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96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ABCBB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9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715D2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0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CE27F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9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9E760" w14:textId="77777777" w:rsidR="00196C9D" w:rsidRPr="00D548B5" w:rsidRDefault="00196C9D" w:rsidP="00196C9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172</w:t>
            </w:r>
          </w:p>
        </w:tc>
      </w:tr>
    </w:tbl>
    <w:p w14:paraId="6F05363A" w14:textId="77777777" w:rsidR="00196C9D" w:rsidRPr="00D548B5" w:rsidRDefault="00196C9D">
      <w:pPr>
        <w:rPr>
          <w:rFonts w:ascii="Garamond" w:hAnsi="Garamond"/>
        </w:rPr>
      </w:pPr>
    </w:p>
    <w:p w14:paraId="35FE4FB9" w14:textId="77777777" w:rsidR="00196C9D" w:rsidRPr="00D548B5" w:rsidRDefault="00196C9D">
      <w:pPr>
        <w:rPr>
          <w:rFonts w:ascii="Garamond" w:hAnsi="Garamond"/>
        </w:rPr>
      </w:pPr>
      <w:r w:rsidRPr="00D548B5">
        <w:rPr>
          <w:rFonts w:ascii="Garamond" w:hAnsi="Garamond"/>
        </w:rPr>
        <w:t>Supplementary Table 9.  Percent of Respondents by Food Security Status Engaging in HFP activities.  P values determined through chi-square tests.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3739"/>
        <w:gridCol w:w="1722"/>
        <w:gridCol w:w="1722"/>
        <w:gridCol w:w="1722"/>
      </w:tblGrid>
      <w:tr w:rsidR="00196C9D" w:rsidRPr="00D548B5" w14:paraId="7C9D299D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54166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Activity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AD40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Food Secur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5C31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Food Insecur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98D4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p=</w:t>
            </w:r>
          </w:p>
        </w:tc>
      </w:tr>
      <w:tr w:rsidR="00196C9D" w:rsidRPr="00D548B5" w14:paraId="11D12310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69EA" w14:textId="4AC5C7A0" w:rsidR="00196C9D" w:rsidRPr="00D548B5" w:rsidRDefault="00C02C85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 xml:space="preserve">ome </w:t>
            </w:r>
            <w:r w:rsidRPr="00D548B5">
              <w:rPr>
                <w:rFonts w:ascii="Garamond" w:eastAsia="Times New Roman" w:hAnsi="Garamond" w:cs="Calibri"/>
                <w:color w:val="000000"/>
              </w:rPr>
              <w:t>F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 xml:space="preserve">ood </w:t>
            </w:r>
            <w:r w:rsidRPr="00D548B5">
              <w:rPr>
                <w:rFonts w:ascii="Garamond" w:eastAsia="Times New Roman" w:hAnsi="Garamond" w:cs="Calibri"/>
                <w:color w:val="000000"/>
              </w:rPr>
              <w:t>P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rocurement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15D7" w14:textId="20882CD4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</w:t>
            </w:r>
            <w:r w:rsidR="00C02C85" w:rsidRPr="00D548B5">
              <w:rPr>
                <w:rFonts w:ascii="Garamond" w:eastAsia="Times New Roman" w:hAnsi="Garamond" w:cs="Calibri"/>
                <w:color w:val="000000"/>
              </w:rPr>
              <w:t>3.4</w:t>
            </w:r>
            <w:r w:rsidRPr="00D548B5">
              <w:rPr>
                <w:rFonts w:ascii="Garamond" w:eastAsia="Times New Roman" w:hAnsi="Garamond" w:cs="Calibri"/>
                <w:color w:val="000000"/>
              </w:rPr>
              <w:t>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BF28" w14:textId="232C837B" w:rsidR="00196C9D" w:rsidRPr="00D548B5" w:rsidRDefault="00C02C85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5.9</w:t>
            </w:r>
            <w:r w:rsidR="00196C9D" w:rsidRPr="00D548B5">
              <w:rPr>
                <w:rFonts w:ascii="Garamond" w:eastAsia="Times New Roman" w:hAnsi="Garamond" w:cs="Calibri"/>
                <w:color w:val="000000"/>
              </w:rPr>
              <w:t>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4A81" w14:textId="7DBCBD94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</w:t>
            </w:r>
            <w:r w:rsidR="00C02C85" w:rsidRPr="00D548B5">
              <w:rPr>
                <w:rFonts w:ascii="Garamond" w:eastAsia="Times New Roman" w:hAnsi="Garamond" w:cs="Calibri"/>
                <w:color w:val="000000"/>
              </w:rPr>
              <w:t>564</w:t>
            </w:r>
          </w:p>
        </w:tc>
      </w:tr>
      <w:tr w:rsidR="00196C9D" w:rsidRPr="00D548B5" w14:paraId="3C62A3B9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DB61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More HFP since COVI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E56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44.4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F0C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66.2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7B0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2</w:t>
            </w:r>
          </w:p>
        </w:tc>
      </w:tr>
      <w:tr w:rsidR="00196C9D" w:rsidRPr="00D548B5" w14:paraId="3FE3068A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CFBE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Gardens Sinc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763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4.3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7BF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5.5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5D3F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82</w:t>
            </w:r>
          </w:p>
        </w:tc>
      </w:tr>
      <w:tr w:rsidR="00196C9D" w:rsidRPr="00D548B5" w14:paraId="212FD0AB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AF02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ishing Sinc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8F28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7.7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CA8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5.4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2E9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5</w:t>
            </w:r>
          </w:p>
        </w:tc>
      </w:tr>
      <w:tr w:rsidR="00196C9D" w:rsidRPr="00D548B5" w14:paraId="55A2BF0B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FA3A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oraging Sinc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4F3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7.0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1FFB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4.8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D2D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3</w:t>
            </w:r>
          </w:p>
        </w:tc>
      </w:tr>
      <w:tr w:rsidR="00196C9D" w:rsidRPr="00D548B5" w14:paraId="592845B2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F365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unting Sinc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40D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.9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0EB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1.8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16B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</w:tr>
      <w:tr w:rsidR="00196C9D" w:rsidRPr="00D548B5" w14:paraId="72C22C8A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B339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ivestock Sinc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1B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4.3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C9B5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0.1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E426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8</w:t>
            </w:r>
          </w:p>
        </w:tc>
      </w:tr>
      <w:tr w:rsidR="00196C9D" w:rsidRPr="00D548B5" w14:paraId="60436E90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A6D1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Canning Sinc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5CF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0.5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5789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9.6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05C1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19</w:t>
            </w:r>
          </w:p>
        </w:tc>
      </w:tr>
      <w:tr w:rsidR="00196C9D" w:rsidRPr="00D548B5" w14:paraId="3D530653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8606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Gardens Mor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4363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8.8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F112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8.9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440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5</w:t>
            </w:r>
          </w:p>
        </w:tc>
      </w:tr>
      <w:tr w:rsidR="00196C9D" w:rsidRPr="00D548B5" w14:paraId="04696A9C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72D3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ishing Mor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C5DF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8.3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BED9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1.1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6592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25</w:t>
            </w:r>
          </w:p>
        </w:tc>
      </w:tr>
      <w:tr w:rsidR="00196C9D" w:rsidRPr="00D548B5" w14:paraId="03519EE6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8A9B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oraging Mor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5565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4.3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CB8D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9.4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9B1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40</w:t>
            </w:r>
          </w:p>
        </w:tc>
      </w:tr>
      <w:tr w:rsidR="00196C9D" w:rsidRPr="00D548B5" w14:paraId="45E73073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9E97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unting Mor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FA2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4.3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495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47.2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7DC1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3</w:t>
            </w:r>
          </w:p>
        </w:tc>
      </w:tr>
      <w:tr w:rsidR="00196C9D" w:rsidRPr="00D548B5" w14:paraId="60B2D706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95BA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ivestock Mor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D444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47.6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0A6C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60.0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A347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01</w:t>
            </w:r>
          </w:p>
        </w:tc>
      </w:tr>
      <w:tr w:rsidR="00196C9D" w:rsidRPr="00D548B5" w14:paraId="642BCBC6" w14:textId="77777777" w:rsidTr="00C02C85">
        <w:trPr>
          <w:trHeight w:val="234"/>
        </w:trPr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FE150" w14:textId="77777777" w:rsidR="00196C9D" w:rsidRPr="00D548B5" w:rsidRDefault="00196C9D" w:rsidP="00196C9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Canning Mor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395A0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3.1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FF39E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63.3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1BBBA" w14:textId="77777777" w:rsidR="00196C9D" w:rsidRPr="00D548B5" w:rsidRDefault="00196C9D" w:rsidP="00196C9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36</w:t>
            </w:r>
          </w:p>
        </w:tc>
      </w:tr>
    </w:tbl>
    <w:p w14:paraId="7F3558D9" w14:textId="77777777" w:rsidR="00196C9D" w:rsidRPr="00D548B5" w:rsidRDefault="00196C9D">
      <w:pPr>
        <w:rPr>
          <w:rFonts w:ascii="Garamond" w:hAnsi="Garamond"/>
        </w:rPr>
      </w:pPr>
    </w:p>
    <w:p w14:paraId="3C9E6894" w14:textId="0973798D" w:rsidR="00196C9D" w:rsidRPr="00D548B5" w:rsidRDefault="00196C9D">
      <w:pPr>
        <w:rPr>
          <w:rFonts w:ascii="Garamond" w:hAnsi="Garamond"/>
        </w:rPr>
      </w:pPr>
      <w:r w:rsidRPr="00D548B5">
        <w:rPr>
          <w:rFonts w:ascii="Garamond" w:hAnsi="Garamond"/>
        </w:rPr>
        <w:t>Supplementary Table 10.  Matching results examining current fruit intake, with various treatment variables.</w:t>
      </w:r>
      <w:r w:rsidR="006E2D41" w:rsidRPr="00D548B5">
        <w:rPr>
          <w:rFonts w:ascii="Garamond" w:hAnsi="Garamond"/>
        </w:rPr>
        <w:t xml:space="preserve"> Each row indicate a separate matching result.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1615"/>
        <w:gridCol w:w="1236"/>
        <w:gridCol w:w="1009"/>
        <w:gridCol w:w="1009"/>
        <w:gridCol w:w="1069"/>
        <w:gridCol w:w="950"/>
        <w:gridCol w:w="1127"/>
        <w:gridCol w:w="1127"/>
      </w:tblGrid>
      <w:tr w:rsidR="00D548B5" w:rsidRPr="00D548B5" w14:paraId="09B764EE" w14:textId="77777777" w:rsidTr="00D548B5">
        <w:trPr>
          <w:trHeight w:val="627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FBEB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Variabl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51CF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Coefficien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62612" w14:textId="7E7A4F99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Robust Std. Erro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F6CA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p=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86D5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95% Confidence Interva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280D5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Treated n=  (Matched n=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9538F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Control n= (Matched n)</w:t>
            </w:r>
          </w:p>
        </w:tc>
      </w:tr>
      <w:tr w:rsidR="00D548B5" w:rsidRPr="00D548B5" w14:paraId="37C9106E" w14:textId="77777777" w:rsidTr="00D548B5">
        <w:trPr>
          <w:trHeight w:val="20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A1FA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F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D16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579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7A1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F20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452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87C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01 (2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F57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64 (201)</w:t>
            </w:r>
          </w:p>
        </w:tc>
      </w:tr>
      <w:tr w:rsidR="00D548B5" w:rsidRPr="00D548B5" w14:paraId="6D774F0F" w14:textId="77777777" w:rsidTr="00D548B5">
        <w:trPr>
          <w:trHeight w:val="20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0DE6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FP Mor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046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0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A0B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301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071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5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F49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382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23 (12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924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17 (123)</w:t>
            </w:r>
          </w:p>
        </w:tc>
      </w:tr>
      <w:tr w:rsidR="00D548B5" w:rsidRPr="00D548B5" w14:paraId="434D60C4" w14:textId="77777777" w:rsidTr="00D548B5">
        <w:trPr>
          <w:trHeight w:val="20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E52B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 xml:space="preserve">Garden Since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59B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C88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64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7BD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09D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91A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03 (2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C81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68 (203)</w:t>
            </w:r>
          </w:p>
        </w:tc>
      </w:tr>
      <w:tr w:rsidR="00D548B5" w:rsidRPr="00D548B5" w14:paraId="786D9DF5" w14:textId="77777777" w:rsidTr="00D548B5">
        <w:trPr>
          <w:trHeight w:val="20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1872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oraging Sinc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8DB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066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CF3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72B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2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20F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691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4 (5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38E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17 (54)</w:t>
            </w:r>
          </w:p>
        </w:tc>
      </w:tr>
      <w:tr w:rsidR="00D548B5" w:rsidRPr="00D548B5" w14:paraId="2FD3C9C3" w14:textId="77777777" w:rsidTr="00D548B5">
        <w:trPr>
          <w:trHeight w:val="20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B33F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 xml:space="preserve">Canning Since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397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C82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057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625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FDA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92D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39 (13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F04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432 (139)</w:t>
            </w:r>
          </w:p>
        </w:tc>
      </w:tr>
      <w:tr w:rsidR="00D548B5" w:rsidRPr="00D548B5" w14:paraId="0367B7A3" w14:textId="77777777" w:rsidTr="00D548B5">
        <w:trPr>
          <w:trHeight w:val="20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071E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Gardens Mor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FC7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0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30B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450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231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4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36F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AD7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02 (10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CBA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25 (102)</w:t>
            </w:r>
          </w:p>
        </w:tc>
      </w:tr>
      <w:tr w:rsidR="00D548B5" w:rsidRPr="00D548B5" w14:paraId="66FF57F9" w14:textId="77777777" w:rsidTr="00D548B5">
        <w:trPr>
          <w:trHeight w:val="20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A642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oraging Mor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F4B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CA6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BAA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7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403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1.2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EDA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4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E25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0 (3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D03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7 (30)</w:t>
            </w:r>
          </w:p>
        </w:tc>
      </w:tr>
      <w:tr w:rsidR="00D548B5" w:rsidRPr="00D548B5" w14:paraId="53568EF2" w14:textId="77777777" w:rsidTr="00D548B5">
        <w:trPr>
          <w:trHeight w:val="209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EE4EA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Canning Mor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CFB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4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D1F6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3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ABA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7FB7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3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6B6E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0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CDD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61 (61)</w:t>
            </w:r>
            <w:bookmarkStart w:id="0" w:name="_GoBack"/>
            <w:bookmarkEnd w:id="0"/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FECA7" w14:textId="7DD87BA9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94 (61)</w:t>
            </w:r>
          </w:p>
        </w:tc>
      </w:tr>
    </w:tbl>
    <w:p w14:paraId="13752D6C" w14:textId="77777777" w:rsidR="00196C9D" w:rsidRPr="00D548B5" w:rsidRDefault="00196C9D">
      <w:pPr>
        <w:rPr>
          <w:rFonts w:ascii="Garamond" w:hAnsi="Garamond"/>
        </w:rPr>
      </w:pPr>
    </w:p>
    <w:p w14:paraId="115C375E" w14:textId="25168F7C" w:rsidR="00196C9D" w:rsidRPr="00D548B5" w:rsidRDefault="00196C9D" w:rsidP="00196C9D">
      <w:pPr>
        <w:rPr>
          <w:rFonts w:ascii="Garamond" w:hAnsi="Garamond"/>
        </w:rPr>
      </w:pPr>
      <w:r w:rsidRPr="00D548B5">
        <w:rPr>
          <w:rFonts w:ascii="Garamond" w:hAnsi="Garamond"/>
        </w:rPr>
        <w:t>Supplementary Table 11.  Matching results examining current vegetable intake, with various treatment variables.</w:t>
      </w:r>
      <w:r w:rsidR="006E2D41" w:rsidRPr="00D548B5">
        <w:rPr>
          <w:rFonts w:ascii="Garamond" w:hAnsi="Garamond"/>
        </w:rPr>
        <w:t xml:space="preserve"> Each row indicates a separate matching result.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2072"/>
        <w:gridCol w:w="1231"/>
        <w:gridCol w:w="957"/>
        <w:gridCol w:w="957"/>
        <w:gridCol w:w="1013"/>
        <w:gridCol w:w="900"/>
        <w:gridCol w:w="1115"/>
        <w:gridCol w:w="1115"/>
      </w:tblGrid>
      <w:tr w:rsidR="00D548B5" w:rsidRPr="00D548B5" w14:paraId="7ADD6220" w14:textId="77777777" w:rsidTr="00D548B5">
        <w:trPr>
          <w:trHeight w:val="87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3C602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lastRenderedPageBreak/>
              <w:t>Variab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0185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Coeffic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189E1" w14:textId="51841221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Robust Std.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36E4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p=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949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95% Confidence Interv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5808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Treated n=  (Matched n=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08C9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Control n= (Matched n)</w:t>
            </w:r>
          </w:p>
        </w:tc>
      </w:tr>
      <w:tr w:rsidR="00D548B5" w:rsidRPr="00D548B5" w14:paraId="6347ED88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6275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F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EDA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26F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936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819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4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D63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F8E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01 (2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EE8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64 (201)</w:t>
            </w:r>
          </w:p>
        </w:tc>
      </w:tr>
      <w:tr w:rsidR="00D548B5" w:rsidRPr="00D548B5" w14:paraId="7F609020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615B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FP M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CFE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983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EC5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A8C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5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D3E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174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23 (12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571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17 (123)</w:t>
            </w:r>
          </w:p>
        </w:tc>
      </w:tr>
      <w:tr w:rsidR="00D548B5" w:rsidRPr="00D548B5" w14:paraId="234D9F09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111D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 xml:space="preserve">Garden Sinc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582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C3F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99B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051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E88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13C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03 (20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99F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68 (203)</w:t>
            </w:r>
          </w:p>
        </w:tc>
      </w:tr>
      <w:tr w:rsidR="00D548B5" w:rsidRPr="00D548B5" w14:paraId="5644A084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D61D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oraging Si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F91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D59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37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AEE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1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141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266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4 (5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D67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17 (54)</w:t>
            </w:r>
          </w:p>
        </w:tc>
      </w:tr>
      <w:tr w:rsidR="00D548B5" w:rsidRPr="00D548B5" w14:paraId="20207C57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BE46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 xml:space="preserve">Canning Sinc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408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236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E30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A81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295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9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9DC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39 (13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F8D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432 (139)</w:t>
            </w:r>
          </w:p>
        </w:tc>
      </w:tr>
      <w:tr w:rsidR="00D548B5" w:rsidRPr="00D548B5" w14:paraId="76CAF096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C63D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Gardens M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C13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378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A96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9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D3C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36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E4C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EF8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02 (10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A3A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25 (102)</w:t>
            </w:r>
          </w:p>
        </w:tc>
      </w:tr>
      <w:tr w:rsidR="00D548B5" w:rsidRPr="00D548B5" w14:paraId="368889C9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A4EC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oraging M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EA7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E2C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554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9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210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1.2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42B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3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0D8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0 (3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993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7 (30)</w:t>
            </w:r>
          </w:p>
        </w:tc>
      </w:tr>
      <w:tr w:rsidR="00D548B5" w:rsidRPr="00D548B5" w14:paraId="3C7ADD33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AA895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Canning Mo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175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591A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1D75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5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DE68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87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1104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3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926D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61 (61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4CE4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94 (61)</w:t>
            </w:r>
          </w:p>
        </w:tc>
      </w:tr>
    </w:tbl>
    <w:p w14:paraId="19C4CE4B" w14:textId="31E90D1B" w:rsidR="00196C9D" w:rsidRPr="00D548B5" w:rsidRDefault="00196C9D">
      <w:pPr>
        <w:rPr>
          <w:rFonts w:ascii="Garamond" w:hAnsi="Garamond"/>
        </w:rPr>
      </w:pPr>
    </w:p>
    <w:p w14:paraId="7B0CE878" w14:textId="5F19A2BE" w:rsidR="006E2D41" w:rsidRPr="00D548B5" w:rsidRDefault="006E2D41" w:rsidP="006E2D41">
      <w:pPr>
        <w:rPr>
          <w:rFonts w:ascii="Garamond" w:hAnsi="Garamond"/>
        </w:rPr>
      </w:pPr>
      <w:r w:rsidRPr="00D548B5">
        <w:rPr>
          <w:rFonts w:ascii="Garamond" w:hAnsi="Garamond"/>
        </w:rPr>
        <w:t>Supplementary Table 12.  Matching results examining current red meat intake, with various treatment variables. Each row indicates a separate matching result.</w:t>
      </w:r>
    </w:p>
    <w:tbl>
      <w:tblPr>
        <w:tblW w:w="9045" w:type="dxa"/>
        <w:tblLook w:val="04A0" w:firstRow="1" w:lastRow="0" w:firstColumn="1" w:lastColumn="0" w:noHBand="0" w:noVBand="1"/>
      </w:tblPr>
      <w:tblGrid>
        <w:gridCol w:w="1638"/>
        <w:gridCol w:w="1236"/>
        <w:gridCol w:w="1023"/>
        <w:gridCol w:w="1023"/>
        <w:gridCol w:w="1084"/>
        <w:gridCol w:w="963"/>
        <w:gridCol w:w="1143"/>
        <w:gridCol w:w="1143"/>
      </w:tblGrid>
      <w:tr w:rsidR="00D548B5" w:rsidRPr="00D548B5" w14:paraId="0CB41258" w14:textId="77777777" w:rsidTr="00D548B5">
        <w:trPr>
          <w:trHeight w:val="627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175FF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Variabl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89FE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Coefficien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C8E09" w14:textId="60F9373C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Robust Std. Erro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1ACA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p=</w:t>
            </w:r>
          </w:p>
        </w:tc>
        <w:tc>
          <w:tcPr>
            <w:tcW w:w="2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8B9F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95% Confidence Interval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53F16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Treated n=  (Matched n=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60FC1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Control n= (Matched n)</w:t>
            </w:r>
          </w:p>
        </w:tc>
      </w:tr>
      <w:tr w:rsidR="00D548B5" w:rsidRPr="00D548B5" w14:paraId="7CBCCC1D" w14:textId="77777777" w:rsidTr="00D548B5">
        <w:trPr>
          <w:trHeight w:val="20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638D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F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112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0BF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D3C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4DD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3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204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F2B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01 (20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B1B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64 (201)</w:t>
            </w:r>
          </w:p>
        </w:tc>
      </w:tr>
      <w:tr w:rsidR="00D548B5" w:rsidRPr="00D548B5" w14:paraId="4995243B" w14:textId="77777777" w:rsidTr="00D548B5">
        <w:trPr>
          <w:trHeight w:val="20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606E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FP Mor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4B6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0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A5F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243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14E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6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508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6C3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23 (12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48A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17 (123)</w:t>
            </w:r>
          </w:p>
        </w:tc>
      </w:tr>
      <w:tr w:rsidR="00D548B5" w:rsidRPr="00D548B5" w14:paraId="18C8F45C" w14:textId="77777777" w:rsidTr="00D548B5">
        <w:trPr>
          <w:trHeight w:val="20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C50B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ishing Si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407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E13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B53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6AA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2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864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C2F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9 (5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324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12 (59)</w:t>
            </w:r>
          </w:p>
        </w:tc>
      </w:tr>
      <w:tr w:rsidR="00D548B5" w:rsidRPr="00D548B5" w14:paraId="555D05C0" w14:textId="77777777" w:rsidTr="00D548B5">
        <w:trPr>
          <w:trHeight w:val="20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3F17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unting Si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551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E17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B1A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281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2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F56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745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5 (3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553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36 (35)</w:t>
            </w:r>
          </w:p>
        </w:tc>
      </w:tr>
      <w:tr w:rsidR="00D548B5" w:rsidRPr="00D548B5" w14:paraId="6FC881D3" w14:textId="77777777" w:rsidTr="00D548B5">
        <w:trPr>
          <w:trHeight w:val="20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8591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ivestock Si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FE5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3FF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DF1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5E3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A2C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6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64C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7 (3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4B7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34 (37)</w:t>
            </w:r>
          </w:p>
        </w:tc>
      </w:tr>
      <w:tr w:rsidR="00D548B5" w:rsidRPr="00D548B5" w14:paraId="4257CE5D" w14:textId="77777777" w:rsidTr="00D548B5">
        <w:trPr>
          <w:trHeight w:val="20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7B2E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ishing Mor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81C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2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A90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37E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8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87F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1.6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EFA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2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54A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8 (3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37A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5 (38)</w:t>
            </w:r>
          </w:p>
        </w:tc>
      </w:tr>
      <w:tr w:rsidR="00D548B5" w:rsidRPr="00D548B5" w14:paraId="3A785640" w14:textId="77777777" w:rsidTr="00D548B5">
        <w:trPr>
          <w:trHeight w:val="20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AC70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unting Mor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18B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6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BCC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EC6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8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DC6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1.6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ED4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B90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0 (2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FB2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1 (20)</w:t>
            </w:r>
          </w:p>
        </w:tc>
      </w:tr>
      <w:tr w:rsidR="00D548B5" w:rsidRPr="00D548B5" w14:paraId="5C5F7937" w14:textId="77777777" w:rsidTr="00D548B5">
        <w:trPr>
          <w:trHeight w:val="209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1B90E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ivestock Mor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525D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14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9046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0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4A0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6658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1.14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2B3D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5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AA60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6 (26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8587" w14:textId="6E2E7C4B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3 (26)</w:t>
            </w:r>
          </w:p>
        </w:tc>
      </w:tr>
    </w:tbl>
    <w:p w14:paraId="54A89A13" w14:textId="77777777" w:rsidR="006E2D41" w:rsidRPr="00D548B5" w:rsidRDefault="006E2D41">
      <w:pPr>
        <w:rPr>
          <w:rFonts w:ascii="Garamond" w:hAnsi="Garamond"/>
        </w:rPr>
      </w:pPr>
    </w:p>
    <w:p w14:paraId="2D2CEFD7" w14:textId="65DF8695" w:rsidR="006E2D41" w:rsidRPr="00D548B5" w:rsidRDefault="006E2D41" w:rsidP="006E2D41">
      <w:pPr>
        <w:rPr>
          <w:rFonts w:ascii="Garamond" w:hAnsi="Garamond"/>
        </w:rPr>
      </w:pPr>
      <w:r w:rsidRPr="00D548B5">
        <w:rPr>
          <w:rFonts w:ascii="Garamond" w:hAnsi="Garamond"/>
        </w:rPr>
        <w:t>Supplementary Table 13.  Matching results examining current processed meat intake, with various treatment variables. Each row indicates a separate</w:t>
      </w:r>
      <w:r w:rsidR="00AD04E9" w:rsidRPr="00D548B5">
        <w:rPr>
          <w:rFonts w:ascii="Garamond" w:hAnsi="Garamond"/>
        </w:rPr>
        <w:t xml:space="preserve"> matching result.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2071"/>
        <w:gridCol w:w="1231"/>
        <w:gridCol w:w="957"/>
        <w:gridCol w:w="957"/>
        <w:gridCol w:w="957"/>
        <w:gridCol w:w="957"/>
        <w:gridCol w:w="1115"/>
        <w:gridCol w:w="1115"/>
      </w:tblGrid>
      <w:tr w:rsidR="00D548B5" w:rsidRPr="00D548B5" w14:paraId="4E157113" w14:textId="77777777" w:rsidTr="00D548B5">
        <w:trPr>
          <w:trHeight w:val="87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1C0EF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Variab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33B3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Coeffic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43F4A" w14:textId="0DBE376D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Robust Std.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CF99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p=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ED09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95% Confidence Interv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D440E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Treated n=  (Matched n=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CB1C9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Control n= (Matched n)</w:t>
            </w:r>
          </w:p>
        </w:tc>
      </w:tr>
      <w:tr w:rsidR="00D548B5" w:rsidRPr="00D548B5" w14:paraId="3BAC19F4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CF07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F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135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C0C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53A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EA1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50E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0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212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01 (2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C03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64 (201)</w:t>
            </w:r>
          </w:p>
        </w:tc>
      </w:tr>
      <w:tr w:rsidR="00D548B5" w:rsidRPr="00D548B5" w14:paraId="7DE14F52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6CBF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FP M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C3A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0AC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7E4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8CD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F74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C4A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23 (12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B8B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17 (123)</w:t>
            </w:r>
          </w:p>
        </w:tc>
      </w:tr>
      <w:tr w:rsidR="00D548B5" w:rsidRPr="00D548B5" w14:paraId="3E360901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ECE2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ishing Si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69C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C7C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40F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2BC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632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25B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9 (5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65F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12 (59)</w:t>
            </w:r>
          </w:p>
        </w:tc>
      </w:tr>
      <w:tr w:rsidR="00D548B5" w:rsidRPr="00D548B5" w14:paraId="4BA0C2C9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3565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unting Si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28D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FFC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1AD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374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10E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A9B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5 (3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5FE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36 (35)</w:t>
            </w:r>
          </w:p>
        </w:tc>
      </w:tr>
      <w:tr w:rsidR="00D548B5" w:rsidRPr="00D548B5" w14:paraId="0E3DCE95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76C1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ivestock Si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ACD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AA1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642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2B4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123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0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B68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7 (3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234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34 (37)</w:t>
            </w:r>
          </w:p>
        </w:tc>
      </w:tr>
      <w:tr w:rsidR="00D548B5" w:rsidRPr="00D548B5" w14:paraId="312E1DF0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ECBD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ishing M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FAD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887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F09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87C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BC9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7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3B9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8 (3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A2A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5 (38)</w:t>
            </w:r>
          </w:p>
        </w:tc>
      </w:tr>
      <w:tr w:rsidR="00D548B5" w:rsidRPr="00D548B5" w14:paraId="40584C9E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536F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unting M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9B9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00F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3E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96F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1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71B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0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755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0 (2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47B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1 (20)</w:t>
            </w:r>
          </w:p>
        </w:tc>
      </w:tr>
      <w:tr w:rsidR="00D548B5" w:rsidRPr="00D548B5" w14:paraId="3C82619D" w14:textId="77777777" w:rsidTr="00D548B5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02843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ivestock Mo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5442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4F77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5916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6FC4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9C31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.16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DBD7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6 (26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97676" w14:textId="22C85221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3 (26)</w:t>
            </w:r>
          </w:p>
        </w:tc>
      </w:tr>
    </w:tbl>
    <w:p w14:paraId="1B5BAF41" w14:textId="5E4E2435" w:rsidR="006E2D41" w:rsidRPr="00D548B5" w:rsidRDefault="006E2D41" w:rsidP="006E2D41">
      <w:pPr>
        <w:rPr>
          <w:rFonts w:ascii="Garamond" w:hAnsi="Garamond"/>
        </w:rPr>
      </w:pPr>
    </w:p>
    <w:p w14:paraId="76CFDE91" w14:textId="77777777" w:rsidR="00A66364" w:rsidRPr="00D548B5" w:rsidRDefault="00A66364" w:rsidP="006E2D41">
      <w:pPr>
        <w:rPr>
          <w:rFonts w:ascii="Garamond" w:hAnsi="Garamond"/>
        </w:rPr>
      </w:pPr>
    </w:p>
    <w:p w14:paraId="265D9265" w14:textId="2E005F3D" w:rsidR="006E2D41" w:rsidRPr="00D548B5" w:rsidRDefault="006E2D41" w:rsidP="006E2D41">
      <w:pPr>
        <w:rPr>
          <w:rFonts w:ascii="Garamond" w:hAnsi="Garamond"/>
        </w:rPr>
      </w:pPr>
      <w:r w:rsidRPr="00D548B5">
        <w:rPr>
          <w:rFonts w:ascii="Garamond" w:hAnsi="Garamond"/>
        </w:rPr>
        <w:lastRenderedPageBreak/>
        <w:t>Supplementary Table 14.  Matching results examining change in fruit and vegetable intake since COVID-19, with various treatment variables. Each row indicates a separate matching result.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2180"/>
        <w:gridCol w:w="1236"/>
        <w:gridCol w:w="960"/>
        <w:gridCol w:w="960"/>
        <w:gridCol w:w="1017"/>
        <w:gridCol w:w="903"/>
        <w:gridCol w:w="1350"/>
        <w:gridCol w:w="1350"/>
      </w:tblGrid>
      <w:tr w:rsidR="00D548B5" w:rsidRPr="00D548B5" w14:paraId="280B0892" w14:textId="77777777" w:rsidTr="00D548B5">
        <w:trPr>
          <w:trHeight w:val="58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B5F09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Variab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9D2E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Coeffic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C0730" w14:textId="2A650FF9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Robust Std.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C832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p=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0F47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95% Confidence Interv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CE7B8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Treated n=  (Matched n=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64BF4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Control n= (Matched n)</w:t>
            </w:r>
          </w:p>
        </w:tc>
      </w:tr>
      <w:tr w:rsidR="00D548B5" w:rsidRPr="00D548B5" w14:paraId="6874A0D2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9398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F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FDC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2AD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48A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301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AA6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A0D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01 (2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EC5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64 (201)</w:t>
            </w:r>
          </w:p>
        </w:tc>
      </w:tr>
      <w:tr w:rsidR="00D548B5" w:rsidRPr="00D548B5" w14:paraId="4CE8643F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8DDA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FP M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BDD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915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294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092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2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8CE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B69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23 (1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A6B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17 (123)</w:t>
            </w:r>
          </w:p>
        </w:tc>
      </w:tr>
      <w:tr w:rsidR="00D548B5" w:rsidRPr="00D548B5" w14:paraId="4DE0CBD9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9896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 xml:space="preserve">Garden Sinc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61D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93E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F49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BE4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0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10D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1BB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03 (2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350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68 (203)</w:t>
            </w:r>
          </w:p>
        </w:tc>
      </w:tr>
      <w:tr w:rsidR="00D548B5" w:rsidRPr="00D548B5" w14:paraId="4E43F70E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3067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oraging Si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C0D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3D9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82A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0E5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1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13D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54A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4 (5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8F4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17 (54)</w:t>
            </w:r>
          </w:p>
        </w:tc>
      </w:tr>
      <w:tr w:rsidR="00D548B5" w:rsidRPr="00D548B5" w14:paraId="350E5676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A097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 xml:space="preserve">Canning Sinc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85C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746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052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E88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801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F8E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39 (1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588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432 (139)</w:t>
            </w:r>
          </w:p>
        </w:tc>
      </w:tr>
      <w:tr w:rsidR="00D548B5" w:rsidRPr="00D548B5" w14:paraId="569E4607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CCC8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Gardens M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B4F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B32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FC9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F8A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2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FE6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7AA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02 (1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526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25 (102)</w:t>
            </w:r>
          </w:p>
        </w:tc>
      </w:tr>
      <w:tr w:rsidR="00D548B5" w:rsidRPr="00D548B5" w14:paraId="3BE331C1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5EE0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oraging M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732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108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4DE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685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5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A2A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FB7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0 (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E8A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7 (30)</w:t>
            </w:r>
          </w:p>
        </w:tc>
      </w:tr>
      <w:tr w:rsidR="00D548B5" w:rsidRPr="00D548B5" w14:paraId="2016CF1C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88B16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Canning Mo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99E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8A3E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D51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8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C1E2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44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DBFB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0D1D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61 (6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F9A7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94 (61)</w:t>
            </w:r>
          </w:p>
        </w:tc>
      </w:tr>
    </w:tbl>
    <w:p w14:paraId="0219692F" w14:textId="664BCA79" w:rsidR="006E2D41" w:rsidRPr="00D548B5" w:rsidRDefault="006E2D41">
      <w:pPr>
        <w:rPr>
          <w:rFonts w:ascii="Garamond" w:hAnsi="Garamond"/>
        </w:rPr>
      </w:pPr>
    </w:p>
    <w:p w14:paraId="10625A1C" w14:textId="6762F456" w:rsidR="006E2D41" w:rsidRPr="00D548B5" w:rsidRDefault="006E2D41" w:rsidP="006E2D41">
      <w:pPr>
        <w:rPr>
          <w:rFonts w:ascii="Garamond" w:hAnsi="Garamond"/>
        </w:rPr>
      </w:pPr>
      <w:r w:rsidRPr="00D548B5">
        <w:rPr>
          <w:rFonts w:ascii="Garamond" w:hAnsi="Garamond"/>
        </w:rPr>
        <w:t>Supplementary Table 15.  Matching results examining change in red and processed meat intake since COVID-19, with various treatment variables. Each row indicates a separate matching result.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2180"/>
        <w:gridCol w:w="1236"/>
        <w:gridCol w:w="960"/>
        <w:gridCol w:w="960"/>
        <w:gridCol w:w="1017"/>
        <w:gridCol w:w="903"/>
        <w:gridCol w:w="1350"/>
        <w:gridCol w:w="1350"/>
      </w:tblGrid>
      <w:tr w:rsidR="00D548B5" w:rsidRPr="00D548B5" w14:paraId="10C81523" w14:textId="77777777" w:rsidTr="00D548B5">
        <w:trPr>
          <w:trHeight w:val="58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D0524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Meat Chan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D91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Coeffic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65AB6" w14:textId="06ED24F9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Robust Std.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C36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p=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FCEC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95% Confidence Interv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6C087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Treated n=  (Matched n=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8CF60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548B5">
              <w:rPr>
                <w:rFonts w:ascii="Garamond" w:eastAsia="Times New Roman" w:hAnsi="Garamond" w:cs="Calibri"/>
                <w:b/>
                <w:bCs/>
                <w:color w:val="000000"/>
              </w:rPr>
              <w:t>Control n= (Matched n)</w:t>
            </w:r>
          </w:p>
        </w:tc>
      </w:tr>
      <w:tr w:rsidR="00D548B5" w:rsidRPr="00D548B5" w14:paraId="7B79F961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8CF8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F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FB3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F66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62B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6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5D1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1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842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EB3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00 (2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5A4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64 (200)</w:t>
            </w:r>
          </w:p>
        </w:tc>
      </w:tr>
      <w:tr w:rsidR="00D548B5" w:rsidRPr="00D548B5" w14:paraId="0906D86E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0929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FP M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146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A6B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1C9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6E2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3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8DF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8D2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22 (1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03F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117 (122)</w:t>
            </w:r>
          </w:p>
        </w:tc>
      </w:tr>
      <w:tr w:rsidR="00D548B5" w:rsidRPr="00D548B5" w14:paraId="63883578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AD6E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ishing Si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3B04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CB10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110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5EA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1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203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6EB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9 (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432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11 (59)</w:t>
            </w:r>
          </w:p>
        </w:tc>
      </w:tr>
      <w:tr w:rsidR="00D548B5" w:rsidRPr="00D548B5" w14:paraId="444443F1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1CCC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unting Si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C701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45C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E4D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4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34B9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1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84C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E15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5 (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934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35 (35)</w:t>
            </w:r>
          </w:p>
        </w:tc>
      </w:tr>
      <w:tr w:rsidR="00D548B5" w:rsidRPr="00D548B5" w14:paraId="5D9B247F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4806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ivestock Si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CEFE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C4A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425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07FA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17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C08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22E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7 (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0D2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33 (37)</w:t>
            </w:r>
          </w:p>
        </w:tc>
      </w:tr>
      <w:tr w:rsidR="00D548B5" w:rsidRPr="00D548B5" w14:paraId="2832294B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1719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Fishing M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D05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13D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D31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8EE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6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CA1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3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F1E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38 (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10E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5 (38)</w:t>
            </w:r>
          </w:p>
        </w:tc>
      </w:tr>
      <w:tr w:rsidR="00D548B5" w:rsidRPr="00D548B5" w14:paraId="47F9BD63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E9E1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Hunting M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2917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34B8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36C2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5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87F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4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FB1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20D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0 (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80E6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51 (20)</w:t>
            </w:r>
          </w:p>
        </w:tc>
      </w:tr>
      <w:tr w:rsidR="00D548B5" w:rsidRPr="00D548B5" w14:paraId="11ACA1F8" w14:textId="77777777" w:rsidTr="00D548B5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363E4" w14:textId="77777777" w:rsidR="00D548B5" w:rsidRPr="00D548B5" w:rsidRDefault="00D548B5" w:rsidP="00D548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Livestock Mo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C155D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C946F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745B5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7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135B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-0.35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58BC3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0.2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F7B6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6 (2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ED84C" w14:textId="77777777" w:rsidR="00D548B5" w:rsidRPr="00D548B5" w:rsidRDefault="00D548B5" w:rsidP="00D548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548B5">
              <w:rPr>
                <w:rFonts w:ascii="Garamond" w:eastAsia="Times New Roman" w:hAnsi="Garamond" w:cs="Calibri"/>
                <w:color w:val="000000"/>
              </w:rPr>
              <w:t>23 (26)</w:t>
            </w:r>
          </w:p>
        </w:tc>
      </w:tr>
    </w:tbl>
    <w:p w14:paraId="04A3733B" w14:textId="77777777" w:rsidR="006E2D41" w:rsidRPr="00D548B5" w:rsidRDefault="006E2D41">
      <w:pPr>
        <w:rPr>
          <w:rFonts w:ascii="Garamond" w:hAnsi="Garamond"/>
        </w:rPr>
      </w:pPr>
    </w:p>
    <w:sectPr w:rsidR="006E2D41" w:rsidRPr="00D54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2C6EA" w16cex:dateUtc="2021-04-03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6D80129" w16cid:durableId="2412C6E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C9D"/>
    <w:rsid w:val="00135324"/>
    <w:rsid w:val="00196C9D"/>
    <w:rsid w:val="005B6180"/>
    <w:rsid w:val="006E2D41"/>
    <w:rsid w:val="0078516F"/>
    <w:rsid w:val="00827BA7"/>
    <w:rsid w:val="00961606"/>
    <w:rsid w:val="00A66364"/>
    <w:rsid w:val="00A92F3A"/>
    <w:rsid w:val="00AD04E9"/>
    <w:rsid w:val="00C02C85"/>
    <w:rsid w:val="00CC5B59"/>
    <w:rsid w:val="00CD433B"/>
    <w:rsid w:val="00D5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47A2F"/>
  <w15:chartTrackingRefBased/>
  <w15:docId w15:val="{44CC7F59-A0EB-4189-BF1F-FF5607D67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2C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C8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7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B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B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78</Words>
  <Characters>785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9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Niles</dc:creator>
  <cp:keywords/>
  <dc:description/>
  <cp:lastModifiedBy>Meredith Niles</cp:lastModifiedBy>
  <cp:revision>2</cp:revision>
  <dcterms:created xsi:type="dcterms:W3CDTF">2021-04-21T17:18:00Z</dcterms:created>
  <dcterms:modified xsi:type="dcterms:W3CDTF">2021-04-21T17:18:00Z</dcterms:modified>
</cp:coreProperties>
</file>